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984"/>
        <w:gridCol w:w="1560"/>
        <w:gridCol w:w="1701"/>
        <w:gridCol w:w="741"/>
        <w:gridCol w:w="960"/>
      </w:tblGrid>
      <w:tr w:rsidR="00D23D7F" w:rsidRPr="00F2526D" w:rsidTr="0060611F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bookmarkStart w:id="0" w:name="_GoBack"/>
            <w:bookmarkEnd w:id="0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GEM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HE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 xml:space="preserve"> P value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(n=58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(n=1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(n=702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Sex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6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23 (3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8 (4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71 (38.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64 (6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7 (5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31 (61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Age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0.6 (60.8 ; 7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2.3 (62.9 ; 7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0.8 (61.5 ; 79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70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Ag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9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&lt;18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 (0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18–60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49 (2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2 (1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71 (24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≥61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36 (7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93 (8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29 (75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Inter-hospital transfe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0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01 (8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9 (9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10 (86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86 (1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92 (13.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Co-morbid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74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84 (3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4 (3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18 (32.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75 (6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6 (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51 (67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Thrombolysi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6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57 (4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7 (4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14 (44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30 (5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8 (5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88 (55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Full-time work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60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76 (6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7 (6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53 (64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11 (3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8 (3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49 (35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Reduced work abil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1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Full work a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26 (3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1 (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67 (38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Reduced work a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5 (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0 (2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Involuntary early retir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0 (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4 (6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Retir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67 (4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9 (5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26 (46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Voluntary early retir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9 (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5 (6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Diabete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5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17 (8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7 (9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24 (90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8 (1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4 (9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Atrial fibrill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74 (8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1 (8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75 (83.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1 (1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2 (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13 (16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Hypertens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1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68 (4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4 (3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12 (45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07 (5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7 (6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74 (54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Previous AMI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8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14 (9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5 (9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19 (90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5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8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3 (9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Previous strok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90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60 (8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91 (8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51 (80.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15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2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37 (19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 xml:space="preserve">Time from contact to </w:t>
            </w:r>
            <w:r w:rsidRPr="00F2526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riaging </w:t>
            </w:r>
            <w:r w:rsidRPr="00F2526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>neurologist until arrival at the stroke centre</w:t>
            </w: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 xml:space="preserve"> (min)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lastRenderedPageBreak/>
              <w:t>50 (40–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2 (54–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2 (40–6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&lt;0.0001</w:t>
            </w:r>
          </w:p>
        </w:tc>
      </w:tr>
      <w:tr w:rsidR="00D23D7F" w:rsidRPr="00F2526D" w:rsidTr="0060611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lastRenderedPageBreak/>
              <w:t>Distance (km)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3 (46–7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96 (68–1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4 (47–80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D7F" w:rsidRPr="00F2526D" w:rsidRDefault="00D23D7F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&lt;0.0001</w:t>
            </w:r>
          </w:p>
        </w:tc>
      </w:tr>
    </w:tbl>
    <w:p w:rsidR="00D23D7F" w:rsidRPr="007B3E9D" w:rsidRDefault="00ED3914" w:rsidP="00D23D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</w:t>
      </w:r>
      <w:r w:rsidR="00D23D7F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file 1</w:t>
      </w:r>
      <w:r w:rsidR="00D23D7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23D7F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Patient characteristics</w:t>
      </w:r>
      <w:r w:rsidR="00D23D7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23D7F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3D7F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D23D7F" w:rsidRPr="006D5DAC">
        <w:rPr>
          <w:rFonts w:ascii="Times New Roman" w:hAnsi="Times New Roman" w:cs="Times New Roman"/>
          <w:sz w:val="24"/>
          <w:szCs w:val="24"/>
          <w:lang w:val="en-GB"/>
        </w:rPr>
        <w:t>atients admitted to the stroke unit and dia</w:t>
      </w:r>
      <w:r w:rsidR="00D23D7F">
        <w:rPr>
          <w:rFonts w:ascii="Times New Roman" w:hAnsi="Times New Roman" w:cs="Times New Roman"/>
          <w:sz w:val="24"/>
          <w:szCs w:val="24"/>
          <w:lang w:val="en-GB"/>
        </w:rPr>
        <w:t>gnosed with stroke</w:t>
      </w:r>
      <w:r w:rsidR="00D23D7F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. GEMS: </w:t>
      </w:r>
      <w:r w:rsidR="00D23D7F">
        <w:rPr>
          <w:rFonts w:ascii="Times New Roman" w:hAnsi="Times New Roman" w:cs="Times New Roman"/>
          <w:sz w:val="24"/>
          <w:szCs w:val="24"/>
          <w:lang w:val="en-GB"/>
        </w:rPr>
        <w:t>ground emergency medical services</w:t>
      </w:r>
      <w:r w:rsidR="00D23D7F" w:rsidRPr="006D5DAC">
        <w:rPr>
          <w:rFonts w:ascii="Times New Roman" w:hAnsi="Times New Roman" w:cs="Times New Roman"/>
          <w:sz w:val="24"/>
          <w:szCs w:val="24"/>
          <w:lang w:val="en-GB"/>
        </w:rPr>
        <w:t>; HEMS: hel</w:t>
      </w:r>
      <w:r w:rsidR="00D23D7F">
        <w:rPr>
          <w:rFonts w:ascii="Times New Roman" w:hAnsi="Times New Roman" w:cs="Times New Roman"/>
          <w:sz w:val="24"/>
          <w:szCs w:val="24"/>
          <w:lang w:val="en-GB"/>
        </w:rPr>
        <w:t>icopter emergency medical services</w:t>
      </w:r>
      <w:r w:rsidR="00D23D7F" w:rsidRPr="006D5DAC">
        <w:rPr>
          <w:rFonts w:ascii="Times New Roman" w:hAnsi="Times New Roman" w:cs="Times New Roman"/>
          <w:sz w:val="24"/>
          <w:szCs w:val="24"/>
          <w:lang w:val="en-GB"/>
        </w:rPr>
        <w:t>; IQR: interquartile range; AMI: acute myocardial infarction.</w:t>
      </w:r>
      <w:r w:rsidR="00D23D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3D7F" w:rsidRPr="007B3E9D">
        <w:rPr>
          <w:rFonts w:ascii="Times New Roman" w:hAnsi="Times New Roman"/>
          <w:sz w:val="24"/>
          <w:szCs w:val="24"/>
          <w:lang w:val="en-GB"/>
        </w:rPr>
        <w:t xml:space="preserve">Co-morbidity was defined as having at least one of the following conditions: diabetes, atrial fibrillation, hypertension, previous myocardial infarction, </w:t>
      </w:r>
      <w:proofErr w:type="gramStart"/>
      <w:r w:rsidR="00D23D7F" w:rsidRPr="007B3E9D">
        <w:rPr>
          <w:rFonts w:ascii="Times New Roman" w:hAnsi="Times New Roman"/>
          <w:sz w:val="24"/>
          <w:szCs w:val="24"/>
          <w:lang w:val="en-GB"/>
        </w:rPr>
        <w:t>previous</w:t>
      </w:r>
      <w:proofErr w:type="gramEnd"/>
      <w:r w:rsidR="00D23D7F" w:rsidRPr="007B3E9D">
        <w:rPr>
          <w:rFonts w:ascii="Times New Roman" w:hAnsi="Times New Roman"/>
          <w:sz w:val="24"/>
          <w:szCs w:val="24"/>
          <w:lang w:val="en-GB"/>
        </w:rPr>
        <w:t xml:space="preserve"> stroke</w:t>
      </w:r>
      <w:r w:rsidR="00D23D7F">
        <w:rPr>
          <w:rFonts w:ascii="Times New Roman" w:hAnsi="Times New Roman"/>
          <w:sz w:val="24"/>
          <w:szCs w:val="24"/>
          <w:lang w:val="en-GB"/>
        </w:rPr>
        <w:t>.</w:t>
      </w:r>
    </w:p>
    <w:p w:rsidR="00D23D7F" w:rsidRPr="006D5DAC" w:rsidRDefault="00D23D7F" w:rsidP="00D23D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F76C2" w:rsidRPr="00D23D7F" w:rsidRDefault="001B22BA">
      <w:pPr>
        <w:rPr>
          <w:lang w:val="en-GB"/>
        </w:rPr>
      </w:pPr>
    </w:p>
    <w:sectPr w:rsidR="000F76C2" w:rsidRPr="00D23D7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D7F"/>
    <w:rsid w:val="001B22BA"/>
    <w:rsid w:val="002545E6"/>
    <w:rsid w:val="00D23D7F"/>
    <w:rsid w:val="00D7241B"/>
    <w:rsid w:val="00ED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D7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D7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ia Merete Shami Funder</dc:creator>
  <cp:lastModifiedBy>Kamilia Merete Shami Funder</cp:lastModifiedBy>
  <cp:revision>2</cp:revision>
  <dcterms:created xsi:type="dcterms:W3CDTF">2016-12-10T11:31:00Z</dcterms:created>
  <dcterms:modified xsi:type="dcterms:W3CDTF">2016-12-10T11:31:00Z</dcterms:modified>
</cp:coreProperties>
</file>